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D33BF" w14:textId="77777777" w:rsidR="004B7D77" w:rsidRDefault="004B7D77" w:rsidP="004B7D77">
      <w:r w:rsidRPr="001E6420">
        <w:rPr>
          <w:noProof/>
        </w:rPr>
        <w:drawing>
          <wp:inline distT="0" distB="0" distL="0" distR="0" wp14:anchorId="4EAAC754" wp14:editId="08ADB1FE">
            <wp:extent cx="8124825" cy="4791075"/>
            <wp:effectExtent l="0" t="0" r="9525" b="9525"/>
            <wp:docPr id="2034901402" name="Picture 1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4901402" name="Picture 1" descr="A graph with a li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124825" cy="479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722B1" w14:textId="77777777" w:rsidR="004B7D77" w:rsidRDefault="004B7D77" w:rsidP="004B7D77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 w:rsidRPr="00AB1E80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Supplementary Figure 1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. </w:t>
      </w:r>
      <w:r w:rsidRPr="634D98AD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Plotting the predicted probability of experiencing a clinically relevant improvement </w:t>
      </w:r>
      <w:r w:rsidRPr="00F25D85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in bereavement-related outcomes </w:t>
      </w:r>
      <w:r w:rsidRPr="634D98AD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(compared to no change or deterioration) by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early Prolonged Grief Disorder (PGD) symptoms at baseline</w:t>
      </w:r>
      <w:r w:rsidRPr="00467583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 (T1)</w:t>
      </w:r>
      <w:r w:rsidRPr="634D98AD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.</w:t>
      </w:r>
    </w:p>
    <w:p w14:paraId="178029BE" w14:textId="77777777" w:rsidR="00C67D18" w:rsidRPr="004B7D77" w:rsidRDefault="00C67D18">
      <w:pPr>
        <w:rPr>
          <w:lang w:val="en-GB"/>
        </w:rPr>
      </w:pPr>
    </w:p>
    <w:sectPr w:rsidR="00C67D18" w:rsidRPr="004B7D77" w:rsidSect="004B7D77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D77"/>
    <w:rsid w:val="000075E0"/>
    <w:rsid w:val="000138B5"/>
    <w:rsid w:val="0011692B"/>
    <w:rsid w:val="004A732F"/>
    <w:rsid w:val="004B7D77"/>
    <w:rsid w:val="00583021"/>
    <w:rsid w:val="006E2FBF"/>
    <w:rsid w:val="00A2657C"/>
    <w:rsid w:val="00C6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FFC809"/>
  <w15:chartTrackingRefBased/>
  <w15:docId w15:val="{23C8E8BD-8C15-4D37-90AC-4092C3C52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D7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D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7D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7D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D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D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7D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7D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7D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7D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D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7D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7D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D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7D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7D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7D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7D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7D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7D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7D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D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7D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7D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7D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7D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7D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7D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7D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7D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4</Characters>
  <Application>Microsoft Office Word</Application>
  <DocSecurity>0</DocSecurity>
  <Lines>1</Lines>
  <Paragraphs>1</Paragraphs>
  <ScaleCrop>false</ScaleCrop>
  <Company>Erasmus Universiteit</Company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ita Franzen</dc:creator>
  <cp:keywords/>
  <dc:description/>
  <cp:lastModifiedBy>Minita Franzen</cp:lastModifiedBy>
  <cp:revision>2</cp:revision>
  <dcterms:created xsi:type="dcterms:W3CDTF">2025-04-04T15:25:00Z</dcterms:created>
  <dcterms:modified xsi:type="dcterms:W3CDTF">2025-04-04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08-06T16:00:45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8c453071-1638-406b-a671-665d3163cda7</vt:lpwstr>
  </property>
  <property fmtid="{D5CDD505-2E9C-101B-9397-08002B2CF9AE}" pid="8" name="MSIP_Label_8772ba27-cab8-4042-a351-a31f6e4eacdc_ContentBits">
    <vt:lpwstr>0</vt:lpwstr>
  </property>
</Properties>
</file>